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95B57DF" w:rsidR="00994A3D" w:rsidRPr="00994A3D" w:rsidRDefault="00654E8F" w:rsidP="00324DC9">
      <w:pPr>
        <w:pStyle w:val="berschrift1"/>
        <w:numPr>
          <w:ilvl w:val="0"/>
          <w:numId w:val="0"/>
        </w:numPr>
      </w:pPr>
      <w:r w:rsidRPr="00994A3D">
        <w:t>Supplementary Table</w:t>
      </w:r>
      <w:r w:rsidR="00C9356A">
        <w:t xml:space="preserve"> S</w:t>
      </w:r>
      <w:r w:rsidR="00DC3AC9">
        <w:t>3</w:t>
      </w:r>
      <w:r w:rsidR="00C9356A">
        <w:t>.</w:t>
      </w:r>
      <w:r w:rsidR="00C9356A" w:rsidRPr="002914A6">
        <w:t xml:space="preserve"> </w:t>
      </w:r>
      <w:r w:rsidR="00FA183A">
        <w:t xml:space="preserve">Flow cytometric characterization of spleen cell populations </w:t>
      </w:r>
      <w:r w:rsidR="001748CF">
        <w:t xml:space="preserve">of </w:t>
      </w:r>
      <w:r w:rsidR="00352B96">
        <w:t xml:space="preserve">male </w:t>
      </w:r>
      <w:r w:rsidR="00841BB1">
        <w:t>control mice at 7 and 21 weeks of age</w:t>
      </w:r>
    </w:p>
    <w:tbl>
      <w:tblPr>
        <w:tblStyle w:val="Tabellenraster"/>
        <w:tblW w:w="10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434"/>
        <w:gridCol w:w="1434"/>
        <w:gridCol w:w="1447"/>
        <w:gridCol w:w="1450"/>
        <w:gridCol w:w="1450"/>
        <w:gridCol w:w="1453"/>
      </w:tblGrid>
      <w:tr w:rsidR="001748CF" w:rsidRPr="002359B0" w14:paraId="6037A41F" w14:textId="77777777" w:rsidTr="001748CF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49784109" w14:textId="7B5F6474" w:rsidR="001748CF" w:rsidRDefault="001748CF" w:rsidP="001748CF">
            <w:pPr>
              <w:spacing w:before="0" w:after="0"/>
              <w:rPr>
                <w:b/>
              </w:rPr>
            </w:pPr>
            <w:r>
              <w:rPr>
                <w:b/>
              </w:rPr>
              <w:t>Surface markers of leukocyte popula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E3E1C63" w14:textId="77777777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ztDU</w:t>
            </w:r>
            <w:proofErr w:type="spellEnd"/>
            <w:r>
              <w:rPr>
                <w:b/>
              </w:rPr>
              <w:t xml:space="preserve"> </w:t>
            </w:r>
          </w:p>
          <w:p w14:paraId="2563C027" w14:textId="2D3B1269" w:rsidR="001748CF" w:rsidRPr="003016B7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7 week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12E8B973" w14:textId="77777777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ztDU</w:t>
            </w:r>
            <w:proofErr w:type="spellEnd"/>
            <w:r>
              <w:rPr>
                <w:b/>
              </w:rPr>
              <w:t xml:space="preserve"> </w:t>
            </w:r>
          </w:p>
          <w:p w14:paraId="583FDFB4" w14:textId="051F1A4B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1 week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C34874B" w14:textId="77777777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r w:rsidRPr="00AA31E1">
              <w:rPr>
                <w:b/>
              </w:rPr>
              <w:t xml:space="preserve">p-value; </w:t>
            </w:r>
            <w:proofErr w:type="spellStart"/>
            <w:r w:rsidRPr="00FA183A">
              <w:rPr>
                <w:b/>
              </w:rPr>
              <w:t>FztDU</w:t>
            </w:r>
            <w:proofErr w:type="spellEnd"/>
            <w:r>
              <w:rPr>
                <w:b/>
              </w:rPr>
              <w:t xml:space="preserve">; </w:t>
            </w:r>
          </w:p>
          <w:p w14:paraId="242751EE" w14:textId="66372348" w:rsidR="001748CF" w:rsidRPr="00FA183A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7 vs.</w:t>
            </w:r>
            <w:r w:rsidRPr="00FA183A">
              <w:rPr>
                <w:b/>
              </w:rPr>
              <w:t xml:space="preserve"> </w:t>
            </w:r>
            <w:r>
              <w:rPr>
                <w:b/>
              </w:rPr>
              <w:t>21 week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5774D40" w14:textId="77777777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DU6 </w:t>
            </w:r>
          </w:p>
          <w:p w14:paraId="02BA61C0" w14:textId="7CDB7866" w:rsidR="001748CF" w:rsidRPr="00AA31E1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7 week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30D74CE" w14:textId="77777777" w:rsidR="001748CF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DU6 </w:t>
            </w:r>
          </w:p>
          <w:p w14:paraId="55C586D8" w14:textId="66470163" w:rsidR="001748CF" w:rsidRPr="00AA31E1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1 week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6DD06CF" w14:textId="0389AAD3" w:rsidR="001748CF" w:rsidRPr="009D5680" w:rsidRDefault="001748CF" w:rsidP="001748CF">
            <w:pPr>
              <w:spacing w:before="0" w:after="0"/>
              <w:jc w:val="center"/>
              <w:rPr>
                <w:b/>
                <w:lang w:val="de-DE"/>
              </w:rPr>
            </w:pPr>
            <w:r w:rsidRPr="009D5680">
              <w:rPr>
                <w:b/>
                <w:lang w:val="de-DE"/>
              </w:rPr>
              <w:t>p-</w:t>
            </w:r>
            <w:proofErr w:type="spellStart"/>
            <w:r w:rsidRPr="009D5680">
              <w:rPr>
                <w:b/>
                <w:lang w:val="de-DE"/>
              </w:rPr>
              <w:t>value</w:t>
            </w:r>
            <w:proofErr w:type="spellEnd"/>
            <w:r w:rsidRPr="009D5680">
              <w:rPr>
                <w:b/>
                <w:lang w:val="de-DE"/>
              </w:rPr>
              <w:t>; DU6;</w:t>
            </w:r>
          </w:p>
          <w:p w14:paraId="7A1708D4" w14:textId="004FF7AB" w:rsidR="001748CF" w:rsidRPr="009D5680" w:rsidRDefault="001748CF" w:rsidP="001748CF">
            <w:pPr>
              <w:spacing w:before="0" w:after="0"/>
              <w:jc w:val="center"/>
              <w:rPr>
                <w:b/>
                <w:lang w:val="de-DE"/>
              </w:rPr>
            </w:pPr>
            <w:r w:rsidRPr="009D5680">
              <w:rPr>
                <w:b/>
                <w:lang w:val="de-DE"/>
              </w:rPr>
              <w:t>7 vs.</w:t>
            </w:r>
          </w:p>
          <w:p w14:paraId="244B70F6" w14:textId="27FFA31A" w:rsidR="001748CF" w:rsidRPr="00AA31E1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1 weeks</w:t>
            </w:r>
          </w:p>
        </w:tc>
      </w:tr>
      <w:tr w:rsidR="001748CF" w14:paraId="388DD0B7" w14:textId="3B3A1AB6" w:rsidTr="001748CF">
        <w:tc>
          <w:tcPr>
            <w:tcW w:w="2031" w:type="dxa"/>
            <w:tcBorders>
              <w:top w:val="single" w:sz="4" w:space="0" w:color="auto"/>
            </w:tcBorders>
          </w:tcPr>
          <w:p w14:paraId="56821C57" w14:textId="338E0608" w:rsidR="001748CF" w:rsidRPr="002914A6" w:rsidRDefault="001748CF" w:rsidP="001748CF">
            <w:pPr>
              <w:spacing w:before="0" w:after="0"/>
            </w:pPr>
            <w:r>
              <w:t>Gr-1</w:t>
            </w:r>
            <w:r w:rsidRPr="002359B0">
              <w:rPr>
                <w:vertAlign w:val="superscript"/>
              </w:rPr>
              <w:t>+</w:t>
            </w:r>
            <w:r w:rsidRPr="002914A6">
              <w:t>CD11b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88619C9" w14:textId="090C288B" w:rsidR="001748CF" w:rsidRPr="002914A6" w:rsidRDefault="001748CF" w:rsidP="001748CF">
            <w:pPr>
              <w:spacing w:before="0" w:after="0"/>
              <w:jc w:val="center"/>
            </w:pPr>
            <w:r>
              <w:t xml:space="preserve">3.9 </w:t>
            </w:r>
            <w:r>
              <w:rPr>
                <w:rFonts w:cs="Times New Roman"/>
              </w:rPr>
              <w:t xml:space="preserve">± </w:t>
            </w:r>
            <w:r>
              <w:t>0.5%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3CB1111" w14:textId="15406B7E" w:rsidR="001748CF" w:rsidRDefault="001748CF" w:rsidP="001748CF">
            <w:pPr>
              <w:spacing w:before="0" w:after="0"/>
              <w:jc w:val="center"/>
            </w:pPr>
            <w:r>
              <w:t xml:space="preserve">3.1 </w:t>
            </w:r>
            <w:r>
              <w:rPr>
                <w:rFonts w:cs="Times New Roman"/>
              </w:rPr>
              <w:t xml:space="preserve">± </w:t>
            </w:r>
            <w:r>
              <w:t>0.8%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286E780" w14:textId="5CD3C6EF" w:rsidR="001748CF" w:rsidRPr="00123F05" w:rsidRDefault="00123F05" w:rsidP="00123F05">
            <w:pPr>
              <w:spacing w:before="0" w:after="0"/>
              <w:jc w:val="center"/>
            </w:pPr>
            <w:r w:rsidRPr="00123F05">
              <w:t>0.839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F2C33F1" w14:textId="0AA6CD7B" w:rsidR="001748CF" w:rsidRPr="00AD1675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t xml:space="preserve">10.0 </w:t>
            </w:r>
            <w:r>
              <w:rPr>
                <w:rFonts w:cs="Times New Roman"/>
              </w:rPr>
              <w:t>± 2</w:t>
            </w:r>
            <w:r>
              <w:t>.9%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99796D0" w14:textId="4D0D2B39" w:rsidR="001748CF" w:rsidRPr="00AD1675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t xml:space="preserve">20.6 </w:t>
            </w:r>
            <w:r>
              <w:rPr>
                <w:rFonts w:cs="Times New Roman"/>
              </w:rPr>
              <w:t xml:space="preserve">± </w:t>
            </w:r>
            <w:r>
              <w:t>5.0%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438B883" w14:textId="2F3CC473" w:rsidR="001748CF" w:rsidRPr="002D45EA" w:rsidRDefault="001748CF" w:rsidP="001748CF">
            <w:pPr>
              <w:spacing w:before="0" w:after="0"/>
              <w:jc w:val="center"/>
            </w:pPr>
            <w:r w:rsidRPr="002D45EA">
              <w:t>0.292</w:t>
            </w:r>
          </w:p>
        </w:tc>
      </w:tr>
      <w:tr w:rsidR="001748CF" w14:paraId="2609C5EC" w14:textId="3671D53B" w:rsidTr="001748CF">
        <w:tc>
          <w:tcPr>
            <w:tcW w:w="2031" w:type="dxa"/>
          </w:tcPr>
          <w:p w14:paraId="338CC217" w14:textId="6AFCB67B" w:rsidR="001748CF" w:rsidRPr="002914A6" w:rsidRDefault="001748CF" w:rsidP="001748CF">
            <w:pPr>
              <w:spacing w:before="0" w:after="0"/>
            </w:pPr>
            <w:r>
              <w:t>Gr-1</w:t>
            </w:r>
            <w:r>
              <w:rPr>
                <w:vertAlign w:val="superscript"/>
              </w:rPr>
              <w:t>-</w:t>
            </w:r>
            <w:r w:rsidRPr="002914A6">
              <w:t>CD11b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</w:tcPr>
          <w:p w14:paraId="39FEBC61" w14:textId="5A7DEC26" w:rsidR="001748CF" w:rsidRPr="002914A6" w:rsidRDefault="001748CF" w:rsidP="001748CF">
            <w:pPr>
              <w:spacing w:before="0" w:after="0"/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 xml:space="preserve">± </w:t>
            </w:r>
            <w:r>
              <w:t>0.3%</w:t>
            </w:r>
          </w:p>
        </w:tc>
        <w:tc>
          <w:tcPr>
            <w:tcW w:w="1434" w:type="dxa"/>
          </w:tcPr>
          <w:p w14:paraId="79856323" w14:textId="636875BF" w:rsidR="001748CF" w:rsidRDefault="001748CF" w:rsidP="001748CF">
            <w:pPr>
              <w:spacing w:before="0" w:after="0"/>
              <w:jc w:val="center"/>
            </w:pPr>
            <w:r>
              <w:t xml:space="preserve">2.3 </w:t>
            </w:r>
            <w:r>
              <w:rPr>
                <w:rFonts w:cs="Times New Roman"/>
              </w:rPr>
              <w:t xml:space="preserve">± </w:t>
            </w:r>
            <w:r>
              <w:t>0.4%</w:t>
            </w:r>
          </w:p>
        </w:tc>
        <w:tc>
          <w:tcPr>
            <w:tcW w:w="1447" w:type="dxa"/>
          </w:tcPr>
          <w:p w14:paraId="1FC2D790" w14:textId="675590BC" w:rsidR="001748CF" w:rsidRPr="00123F05" w:rsidRDefault="00123F05" w:rsidP="001748CF">
            <w:pPr>
              <w:spacing w:before="0" w:after="0"/>
              <w:jc w:val="center"/>
              <w:rPr>
                <w:b/>
              </w:rPr>
            </w:pPr>
            <w:r w:rsidRPr="00123F05">
              <w:rPr>
                <w:b/>
              </w:rPr>
              <w:t>&lt; 0.001</w:t>
            </w:r>
          </w:p>
        </w:tc>
        <w:tc>
          <w:tcPr>
            <w:tcW w:w="1450" w:type="dxa"/>
          </w:tcPr>
          <w:p w14:paraId="08A5971C" w14:textId="3C2594DE" w:rsidR="001748CF" w:rsidRPr="002914A6" w:rsidRDefault="001748CF" w:rsidP="001748CF">
            <w:pPr>
              <w:spacing w:before="0" w:after="0"/>
              <w:jc w:val="center"/>
            </w:pPr>
            <w:r>
              <w:t xml:space="preserve">7.7 </w:t>
            </w:r>
            <w:r>
              <w:rPr>
                <w:rFonts w:cs="Times New Roman"/>
              </w:rPr>
              <w:t xml:space="preserve">± </w:t>
            </w:r>
            <w:r>
              <w:t>0.3%</w:t>
            </w:r>
          </w:p>
        </w:tc>
        <w:tc>
          <w:tcPr>
            <w:tcW w:w="1450" w:type="dxa"/>
          </w:tcPr>
          <w:p w14:paraId="3312E49F" w14:textId="0D401801" w:rsidR="001748CF" w:rsidRPr="002914A6" w:rsidRDefault="001748CF" w:rsidP="001748CF">
            <w:pPr>
              <w:spacing w:before="0" w:after="0"/>
              <w:jc w:val="center"/>
            </w:pPr>
            <w:r>
              <w:t xml:space="preserve">3.1 </w:t>
            </w:r>
            <w:r>
              <w:rPr>
                <w:rFonts w:cs="Times New Roman"/>
              </w:rPr>
              <w:t xml:space="preserve">± </w:t>
            </w:r>
            <w:r>
              <w:t>0.4%</w:t>
            </w:r>
          </w:p>
        </w:tc>
        <w:tc>
          <w:tcPr>
            <w:tcW w:w="1453" w:type="dxa"/>
          </w:tcPr>
          <w:p w14:paraId="6276E474" w14:textId="2398C8BC" w:rsidR="001748CF" w:rsidRPr="002914A6" w:rsidRDefault="001748CF" w:rsidP="001748CF">
            <w:pPr>
              <w:spacing w:before="0" w:after="0"/>
              <w:jc w:val="center"/>
            </w:pPr>
            <w:r>
              <w:rPr>
                <w:b/>
              </w:rPr>
              <w:t>&lt; 0.001</w:t>
            </w:r>
          </w:p>
        </w:tc>
      </w:tr>
      <w:tr w:rsidR="001748CF" w14:paraId="6ED29933" w14:textId="60050BE9" w:rsidTr="001748CF">
        <w:tc>
          <w:tcPr>
            <w:tcW w:w="2031" w:type="dxa"/>
          </w:tcPr>
          <w:p w14:paraId="5FFAC054" w14:textId="6A823313" w:rsidR="001748CF" w:rsidRPr="002914A6" w:rsidRDefault="001748CF" w:rsidP="001748CF">
            <w:pPr>
              <w:spacing w:before="0" w:after="0"/>
            </w:pPr>
            <w:r>
              <w:t>B220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</w:tcPr>
          <w:p w14:paraId="31B14F4D" w14:textId="61D9AE04" w:rsidR="001748CF" w:rsidRPr="002914A6" w:rsidRDefault="001748CF" w:rsidP="001748CF">
            <w:pPr>
              <w:spacing w:before="0" w:after="0"/>
              <w:jc w:val="center"/>
            </w:pPr>
            <w:r>
              <w:t xml:space="preserve">54.0 </w:t>
            </w:r>
            <w:r>
              <w:rPr>
                <w:rFonts w:cs="Times New Roman"/>
              </w:rPr>
              <w:t>± 1</w:t>
            </w:r>
            <w:r>
              <w:t>.0%</w:t>
            </w:r>
          </w:p>
        </w:tc>
        <w:tc>
          <w:tcPr>
            <w:tcW w:w="1434" w:type="dxa"/>
          </w:tcPr>
          <w:p w14:paraId="651E7DFA" w14:textId="397A0A56" w:rsidR="001748CF" w:rsidRDefault="001748CF" w:rsidP="001748CF">
            <w:pPr>
              <w:spacing w:before="0" w:after="0"/>
              <w:jc w:val="center"/>
            </w:pPr>
            <w:r>
              <w:t xml:space="preserve">48.5 </w:t>
            </w:r>
            <w:r>
              <w:rPr>
                <w:rFonts w:cs="Times New Roman"/>
              </w:rPr>
              <w:t>± 1</w:t>
            </w:r>
            <w:r>
              <w:t>.7%</w:t>
            </w:r>
          </w:p>
        </w:tc>
        <w:tc>
          <w:tcPr>
            <w:tcW w:w="1447" w:type="dxa"/>
          </w:tcPr>
          <w:p w14:paraId="43BAFD15" w14:textId="6038EFB3" w:rsidR="001748CF" w:rsidRPr="00123F05" w:rsidRDefault="0004074D" w:rsidP="001748CF">
            <w:pPr>
              <w:spacing w:before="0" w:after="0"/>
              <w:jc w:val="center"/>
              <w:rPr>
                <w:b/>
              </w:rPr>
            </w:pPr>
            <w:r w:rsidRPr="00123F05">
              <w:rPr>
                <w:b/>
              </w:rPr>
              <w:t>&lt; 0.05</w:t>
            </w:r>
          </w:p>
        </w:tc>
        <w:tc>
          <w:tcPr>
            <w:tcW w:w="1450" w:type="dxa"/>
          </w:tcPr>
          <w:p w14:paraId="23474EB0" w14:textId="08CCD06F" w:rsidR="001748CF" w:rsidRPr="00AD1675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t xml:space="preserve">56.6 </w:t>
            </w:r>
            <w:r>
              <w:rPr>
                <w:rFonts w:cs="Times New Roman"/>
              </w:rPr>
              <w:t>± 2</w:t>
            </w:r>
            <w:r>
              <w:t>.1%</w:t>
            </w:r>
          </w:p>
        </w:tc>
        <w:tc>
          <w:tcPr>
            <w:tcW w:w="1450" w:type="dxa"/>
          </w:tcPr>
          <w:p w14:paraId="0CE6F551" w14:textId="6EE5A039" w:rsidR="001748CF" w:rsidRPr="00AD1675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t xml:space="preserve">54.2 </w:t>
            </w:r>
            <w:r>
              <w:rPr>
                <w:rFonts w:cs="Times New Roman"/>
              </w:rPr>
              <w:t>± 3</w:t>
            </w:r>
            <w:r>
              <w:t>.7%</w:t>
            </w:r>
          </w:p>
        </w:tc>
        <w:tc>
          <w:tcPr>
            <w:tcW w:w="1453" w:type="dxa"/>
          </w:tcPr>
          <w:p w14:paraId="6D24882A" w14:textId="63E901ED" w:rsidR="001748CF" w:rsidRPr="002D45EA" w:rsidRDefault="001748CF" w:rsidP="001748CF">
            <w:pPr>
              <w:spacing w:before="0" w:after="0"/>
              <w:jc w:val="center"/>
            </w:pPr>
            <w:r w:rsidRPr="002D45EA">
              <w:t>0.943</w:t>
            </w:r>
          </w:p>
        </w:tc>
      </w:tr>
      <w:tr w:rsidR="001748CF" w14:paraId="0E8AE170" w14:textId="64D43BA6" w:rsidTr="001748CF">
        <w:tc>
          <w:tcPr>
            <w:tcW w:w="2031" w:type="dxa"/>
          </w:tcPr>
          <w:p w14:paraId="204C3144" w14:textId="1FEE5564" w:rsidR="001748CF" w:rsidRPr="002914A6" w:rsidRDefault="001748CF" w:rsidP="001748CF">
            <w:pPr>
              <w:tabs>
                <w:tab w:val="left" w:pos="504"/>
              </w:tabs>
              <w:spacing w:before="0" w:after="0"/>
            </w:pPr>
            <w:r>
              <w:t>CD3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</w:tcPr>
          <w:p w14:paraId="260ABB5F" w14:textId="6A87A379" w:rsidR="001748CF" w:rsidRPr="002914A6" w:rsidRDefault="001748CF" w:rsidP="001748CF">
            <w:pPr>
              <w:spacing w:before="0" w:after="0"/>
              <w:jc w:val="center"/>
            </w:pPr>
            <w:r>
              <w:t xml:space="preserve">30.5 </w:t>
            </w:r>
            <w:r>
              <w:rPr>
                <w:rFonts w:cs="Times New Roman"/>
              </w:rPr>
              <w:t>± 1</w:t>
            </w:r>
            <w:r>
              <w:t>.1%</w:t>
            </w:r>
          </w:p>
        </w:tc>
        <w:tc>
          <w:tcPr>
            <w:tcW w:w="1434" w:type="dxa"/>
          </w:tcPr>
          <w:p w14:paraId="230CC5F3" w14:textId="19EB58F1" w:rsidR="001748CF" w:rsidRDefault="001748CF" w:rsidP="001748CF">
            <w:pPr>
              <w:spacing w:before="0" w:after="0"/>
              <w:jc w:val="center"/>
            </w:pPr>
            <w:r>
              <w:t xml:space="preserve">34.4 </w:t>
            </w:r>
            <w:r>
              <w:rPr>
                <w:rFonts w:cs="Times New Roman"/>
              </w:rPr>
              <w:t>± 1</w:t>
            </w:r>
            <w:r>
              <w:t>.9%</w:t>
            </w:r>
          </w:p>
        </w:tc>
        <w:tc>
          <w:tcPr>
            <w:tcW w:w="1447" w:type="dxa"/>
          </w:tcPr>
          <w:p w14:paraId="4D71E497" w14:textId="10066DAE" w:rsidR="001748CF" w:rsidRPr="00123F05" w:rsidRDefault="0004074D" w:rsidP="001748CF">
            <w:pPr>
              <w:spacing w:before="0" w:after="0"/>
              <w:jc w:val="center"/>
            </w:pPr>
            <w:r w:rsidRPr="00123F05">
              <w:t>0.100</w:t>
            </w:r>
          </w:p>
        </w:tc>
        <w:tc>
          <w:tcPr>
            <w:tcW w:w="1450" w:type="dxa"/>
          </w:tcPr>
          <w:p w14:paraId="538121D4" w14:textId="3464E640" w:rsidR="001748CF" w:rsidRPr="00AD1675" w:rsidRDefault="001748CF" w:rsidP="001748CF">
            <w:pPr>
              <w:spacing w:before="0" w:after="0"/>
              <w:jc w:val="center"/>
              <w:rPr>
                <w:b/>
              </w:rPr>
            </w:pPr>
            <w:r>
              <w:t xml:space="preserve">11.3 </w:t>
            </w:r>
            <w:r>
              <w:rPr>
                <w:rFonts w:cs="Times New Roman"/>
              </w:rPr>
              <w:t xml:space="preserve">± </w:t>
            </w:r>
            <w:r>
              <w:t>0.9%</w:t>
            </w:r>
          </w:p>
        </w:tc>
        <w:tc>
          <w:tcPr>
            <w:tcW w:w="1450" w:type="dxa"/>
          </w:tcPr>
          <w:p w14:paraId="12C603DE" w14:textId="7A409DF2" w:rsidR="001748CF" w:rsidRPr="002D45EA" w:rsidRDefault="001748CF" w:rsidP="001748CF">
            <w:pPr>
              <w:spacing w:before="0" w:after="0"/>
              <w:jc w:val="center"/>
            </w:pPr>
            <w:r>
              <w:t xml:space="preserve">12.3 </w:t>
            </w:r>
            <w:r>
              <w:rPr>
                <w:rFonts w:cs="Times New Roman"/>
              </w:rPr>
              <w:t xml:space="preserve">± </w:t>
            </w:r>
            <w:r>
              <w:t>1.6%</w:t>
            </w:r>
          </w:p>
        </w:tc>
        <w:tc>
          <w:tcPr>
            <w:tcW w:w="1453" w:type="dxa"/>
          </w:tcPr>
          <w:p w14:paraId="45C2E11F" w14:textId="21FC0CA7" w:rsidR="001748CF" w:rsidRPr="002D45EA" w:rsidRDefault="001748CF" w:rsidP="001748CF">
            <w:pPr>
              <w:spacing w:before="0" w:after="0"/>
              <w:jc w:val="center"/>
            </w:pPr>
            <w:r w:rsidRPr="002D45EA">
              <w:t>0.948</w:t>
            </w:r>
          </w:p>
        </w:tc>
      </w:tr>
      <w:tr w:rsidR="001748CF" w14:paraId="250467CC" w14:textId="7220F043" w:rsidTr="001748CF">
        <w:tc>
          <w:tcPr>
            <w:tcW w:w="2031" w:type="dxa"/>
          </w:tcPr>
          <w:p w14:paraId="00F74FDF" w14:textId="29317678" w:rsidR="001748CF" w:rsidRPr="002914A6" w:rsidRDefault="001748CF" w:rsidP="001748CF">
            <w:pPr>
              <w:tabs>
                <w:tab w:val="left" w:pos="504"/>
              </w:tabs>
              <w:spacing w:before="0" w:after="0"/>
            </w:pPr>
            <w:r>
              <w:t>CD4</w:t>
            </w:r>
            <w:r w:rsidRPr="002359B0">
              <w:rPr>
                <w:vertAlign w:val="superscript"/>
              </w:rPr>
              <w:t>+</w:t>
            </w:r>
            <w:r>
              <w:t>CD3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</w:tcPr>
          <w:p w14:paraId="2ABFCABF" w14:textId="6499A061" w:rsidR="001748CF" w:rsidRPr="002914A6" w:rsidRDefault="001748CF" w:rsidP="001748CF">
            <w:pPr>
              <w:spacing w:before="0" w:after="0"/>
              <w:jc w:val="center"/>
            </w:pPr>
            <w:r>
              <w:t xml:space="preserve">23.1 </w:t>
            </w:r>
            <w:r>
              <w:rPr>
                <w:rFonts w:cs="Times New Roman"/>
              </w:rPr>
              <w:t>± 1</w:t>
            </w:r>
            <w:r>
              <w:t>.3%</w:t>
            </w:r>
          </w:p>
        </w:tc>
        <w:tc>
          <w:tcPr>
            <w:tcW w:w="1434" w:type="dxa"/>
          </w:tcPr>
          <w:p w14:paraId="37C9259E" w14:textId="74BFC4E7" w:rsidR="001748CF" w:rsidRDefault="001748CF" w:rsidP="001748CF">
            <w:pPr>
              <w:spacing w:before="0" w:after="0"/>
              <w:jc w:val="center"/>
            </w:pPr>
            <w:r>
              <w:t xml:space="preserve">27.8 </w:t>
            </w:r>
            <w:r>
              <w:rPr>
                <w:rFonts w:cs="Times New Roman"/>
              </w:rPr>
              <w:t>± 2</w:t>
            </w:r>
            <w:r>
              <w:t>.3%</w:t>
            </w:r>
          </w:p>
        </w:tc>
        <w:tc>
          <w:tcPr>
            <w:tcW w:w="1447" w:type="dxa"/>
          </w:tcPr>
          <w:p w14:paraId="3DBB33BF" w14:textId="0E698F64" w:rsidR="001748CF" w:rsidRPr="00123F05" w:rsidRDefault="0004074D" w:rsidP="001748CF">
            <w:pPr>
              <w:spacing w:before="0" w:after="0"/>
              <w:jc w:val="center"/>
            </w:pPr>
            <w:r w:rsidRPr="00123F05">
              <w:t>0.295</w:t>
            </w:r>
          </w:p>
        </w:tc>
        <w:tc>
          <w:tcPr>
            <w:tcW w:w="1450" w:type="dxa"/>
          </w:tcPr>
          <w:p w14:paraId="1EA83CEC" w14:textId="1DE1FA5F" w:rsidR="001748CF" w:rsidRPr="002914A6" w:rsidRDefault="001748CF" w:rsidP="001748CF">
            <w:pPr>
              <w:spacing w:before="0" w:after="0"/>
              <w:jc w:val="center"/>
            </w:pPr>
            <w:r>
              <w:t xml:space="preserve">8.8 </w:t>
            </w:r>
            <w:r>
              <w:rPr>
                <w:rFonts w:cs="Times New Roman"/>
              </w:rPr>
              <w:t xml:space="preserve">± </w:t>
            </w:r>
            <w:r>
              <w:t>0.9%</w:t>
            </w:r>
          </w:p>
        </w:tc>
        <w:tc>
          <w:tcPr>
            <w:tcW w:w="1450" w:type="dxa"/>
          </w:tcPr>
          <w:p w14:paraId="7A9435A7" w14:textId="1BF834D8" w:rsidR="001748CF" w:rsidRPr="002914A6" w:rsidRDefault="001748CF" w:rsidP="001748CF">
            <w:pPr>
              <w:spacing w:before="0" w:after="0"/>
              <w:jc w:val="center"/>
            </w:pPr>
            <w:r>
              <w:t xml:space="preserve">11.4 </w:t>
            </w:r>
            <w:r>
              <w:rPr>
                <w:rFonts w:cs="Times New Roman"/>
              </w:rPr>
              <w:t>± 1</w:t>
            </w:r>
            <w:r>
              <w:t>.6%</w:t>
            </w:r>
          </w:p>
        </w:tc>
        <w:tc>
          <w:tcPr>
            <w:tcW w:w="1453" w:type="dxa"/>
          </w:tcPr>
          <w:p w14:paraId="7C9B225B" w14:textId="19790D88" w:rsidR="001748CF" w:rsidRPr="002914A6" w:rsidRDefault="001748CF" w:rsidP="001748CF">
            <w:pPr>
              <w:spacing w:before="0" w:after="0"/>
              <w:jc w:val="center"/>
            </w:pPr>
            <w:r>
              <w:t>0.492</w:t>
            </w:r>
          </w:p>
        </w:tc>
      </w:tr>
      <w:tr w:rsidR="001748CF" w14:paraId="4792BD99" w14:textId="5BFA2D61" w:rsidTr="001748CF">
        <w:tc>
          <w:tcPr>
            <w:tcW w:w="2031" w:type="dxa"/>
            <w:tcBorders>
              <w:bottom w:val="single" w:sz="4" w:space="0" w:color="auto"/>
            </w:tcBorders>
          </w:tcPr>
          <w:p w14:paraId="350EB335" w14:textId="6DBA6850" w:rsidR="001748CF" w:rsidRPr="002914A6" w:rsidRDefault="001748CF" w:rsidP="001748CF">
            <w:pPr>
              <w:tabs>
                <w:tab w:val="left" w:pos="504"/>
              </w:tabs>
              <w:spacing w:before="0" w:after="0"/>
            </w:pPr>
            <w:r>
              <w:t>CD8</w:t>
            </w:r>
            <w:r w:rsidRPr="002359B0">
              <w:rPr>
                <w:vertAlign w:val="superscript"/>
              </w:rPr>
              <w:t>+</w:t>
            </w:r>
            <w:r>
              <w:t>CD3</w:t>
            </w:r>
            <w:r w:rsidRPr="002359B0">
              <w:rPr>
                <w:vertAlign w:val="superscript"/>
              </w:rPr>
              <w:t>+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FFDD7A4" w14:textId="4D2B5FA9" w:rsidR="001748CF" w:rsidRPr="002914A6" w:rsidRDefault="001748CF" w:rsidP="001748CF">
            <w:pPr>
              <w:spacing w:before="0" w:after="0"/>
              <w:jc w:val="center"/>
            </w:pPr>
            <w:r>
              <w:t xml:space="preserve">9.4 </w:t>
            </w:r>
            <w:r>
              <w:rPr>
                <w:rFonts w:cs="Times New Roman"/>
              </w:rPr>
              <w:t xml:space="preserve">± </w:t>
            </w:r>
            <w:r>
              <w:t>0.6%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99045C2" w14:textId="7BF1CA53" w:rsidR="001748CF" w:rsidRDefault="001748CF" w:rsidP="001748CF">
            <w:pPr>
              <w:spacing w:before="0" w:after="0"/>
              <w:jc w:val="center"/>
            </w:pPr>
            <w:r>
              <w:t xml:space="preserve">9.5 </w:t>
            </w:r>
            <w:r>
              <w:rPr>
                <w:rFonts w:cs="Times New Roman"/>
              </w:rPr>
              <w:t>± 1</w:t>
            </w:r>
            <w:r>
              <w:t>.0%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5A45C82C" w14:textId="432AA4D0" w:rsidR="001748CF" w:rsidRPr="00123F05" w:rsidRDefault="00123F05" w:rsidP="001748CF">
            <w:pPr>
              <w:spacing w:before="0" w:after="0"/>
              <w:jc w:val="center"/>
            </w:pPr>
            <w:r w:rsidRPr="00123F05">
              <w:t>1.00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93A895E" w14:textId="014ECF2E" w:rsidR="001748CF" w:rsidRPr="002914A6" w:rsidRDefault="001748CF" w:rsidP="001748CF">
            <w:pPr>
              <w:spacing w:before="0" w:after="0"/>
              <w:jc w:val="center"/>
            </w:pPr>
            <w:r>
              <w:t xml:space="preserve">3.5 </w:t>
            </w:r>
            <w:r>
              <w:rPr>
                <w:rFonts w:cs="Times New Roman"/>
              </w:rPr>
              <w:t xml:space="preserve">± </w:t>
            </w:r>
            <w:r>
              <w:t>0.4%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0921112" w14:textId="1C0FF38D" w:rsidR="001748CF" w:rsidRPr="002914A6" w:rsidRDefault="001748CF" w:rsidP="001748CF">
            <w:pPr>
              <w:spacing w:before="0" w:after="0"/>
              <w:jc w:val="center"/>
            </w:pPr>
            <w:r>
              <w:t xml:space="preserve">3.3 </w:t>
            </w:r>
            <w:r>
              <w:rPr>
                <w:rFonts w:cs="Times New Roman"/>
              </w:rPr>
              <w:t xml:space="preserve">± </w:t>
            </w:r>
            <w:r>
              <w:t>0.6%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07CD5A0" w14:textId="34E2A964" w:rsidR="001748CF" w:rsidRPr="002914A6" w:rsidRDefault="001748CF" w:rsidP="001748CF">
            <w:pPr>
              <w:spacing w:before="0" w:after="0"/>
              <w:jc w:val="center"/>
            </w:pPr>
            <w:r>
              <w:t>0.991</w:t>
            </w:r>
          </w:p>
        </w:tc>
      </w:tr>
    </w:tbl>
    <w:p w14:paraId="58F1AED1" w14:textId="082479AD" w:rsidR="00DE23E8" w:rsidRDefault="000C5AEC" w:rsidP="002359B0">
      <w:pPr>
        <w:spacing w:before="240"/>
      </w:pPr>
      <w:r>
        <w:t>Results are presented as LS</w:t>
      </w:r>
      <w:r w:rsidR="004930DD">
        <w:t xml:space="preserve"> means</w:t>
      </w:r>
      <w:r>
        <w:t xml:space="preserve"> </w:t>
      </w:r>
      <w:r>
        <w:rPr>
          <w:rFonts w:cs="Times New Roman"/>
        </w:rPr>
        <w:t>±</w:t>
      </w:r>
      <w:r>
        <w:t xml:space="preserve"> SE, and the p-values of the Tukey-Kramer test; n=15 per mouse line </w:t>
      </w:r>
      <w:r w:rsidR="00841BB1">
        <w:t>at</w:t>
      </w:r>
      <w:r>
        <w:t xml:space="preserve"> </w:t>
      </w:r>
      <w:r w:rsidR="00841BB1">
        <w:t>7 weeks of age</w:t>
      </w:r>
      <w:r>
        <w:t>; n=</w:t>
      </w:r>
      <w:r w:rsidR="00841BB1">
        <w:t>5 per mouse line at 21 weeks of age</w:t>
      </w:r>
      <w:r>
        <w:t>.</w:t>
      </w:r>
      <w:r w:rsidR="00D01547">
        <w:t xml:space="preserve"> </w:t>
      </w:r>
    </w:p>
    <w:p w14:paraId="5BF1D248" w14:textId="77777777" w:rsidR="002359B0" w:rsidRPr="001549D3" w:rsidRDefault="002359B0" w:rsidP="002359B0">
      <w:pPr>
        <w:spacing w:before="240"/>
      </w:pPr>
    </w:p>
    <w:sectPr w:rsidR="002359B0" w:rsidRPr="001549D3" w:rsidSect="002951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B00B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B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DB00B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B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E361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59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FE361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59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4861"/>
    <w:rsid w:val="00034304"/>
    <w:rsid w:val="00035434"/>
    <w:rsid w:val="0004074D"/>
    <w:rsid w:val="00052A14"/>
    <w:rsid w:val="00076C6A"/>
    <w:rsid w:val="00077D53"/>
    <w:rsid w:val="000C5AEC"/>
    <w:rsid w:val="00105FD9"/>
    <w:rsid w:val="00117666"/>
    <w:rsid w:val="00123F05"/>
    <w:rsid w:val="001549D3"/>
    <w:rsid w:val="00160065"/>
    <w:rsid w:val="00162F8A"/>
    <w:rsid w:val="001748CF"/>
    <w:rsid w:val="00177D84"/>
    <w:rsid w:val="002359B0"/>
    <w:rsid w:val="0025301E"/>
    <w:rsid w:val="00267D18"/>
    <w:rsid w:val="002868E2"/>
    <w:rsid w:val="002869C3"/>
    <w:rsid w:val="00287DD1"/>
    <w:rsid w:val="002936E4"/>
    <w:rsid w:val="002951EE"/>
    <w:rsid w:val="002A0CEA"/>
    <w:rsid w:val="002B4A57"/>
    <w:rsid w:val="002C74CA"/>
    <w:rsid w:val="002D45EA"/>
    <w:rsid w:val="00306562"/>
    <w:rsid w:val="00324DC9"/>
    <w:rsid w:val="00337FF6"/>
    <w:rsid w:val="00352B96"/>
    <w:rsid w:val="003544FB"/>
    <w:rsid w:val="00361185"/>
    <w:rsid w:val="00364D35"/>
    <w:rsid w:val="003D2C4B"/>
    <w:rsid w:val="003D2D47"/>
    <w:rsid w:val="003D2F2D"/>
    <w:rsid w:val="00401590"/>
    <w:rsid w:val="0041742E"/>
    <w:rsid w:val="0044327C"/>
    <w:rsid w:val="00447801"/>
    <w:rsid w:val="00452E9C"/>
    <w:rsid w:val="004735C8"/>
    <w:rsid w:val="004930DD"/>
    <w:rsid w:val="004961FF"/>
    <w:rsid w:val="00501CE3"/>
    <w:rsid w:val="00517A89"/>
    <w:rsid w:val="005250F2"/>
    <w:rsid w:val="00593EEA"/>
    <w:rsid w:val="005A5EEE"/>
    <w:rsid w:val="005E768C"/>
    <w:rsid w:val="006375C7"/>
    <w:rsid w:val="00654E8F"/>
    <w:rsid w:val="00660D05"/>
    <w:rsid w:val="0068019E"/>
    <w:rsid w:val="006820B1"/>
    <w:rsid w:val="006912C5"/>
    <w:rsid w:val="006A0DCE"/>
    <w:rsid w:val="006B7D14"/>
    <w:rsid w:val="00701727"/>
    <w:rsid w:val="0070566C"/>
    <w:rsid w:val="00714C50"/>
    <w:rsid w:val="00725A7D"/>
    <w:rsid w:val="007501BE"/>
    <w:rsid w:val="00790BB3"/>
    <w:rsid w:val="007C206C"/>
    <w:rsid w:val="007D59BA"/>
    <w:rsid w:val="00803D24"/>
    <w:rsid w:val="0081475A"/>
    <w:rsid w:val="008168BD"/>
    <w:rsid w:val="00817DD6"/>
    <w:rsid w:val="0083533C"/>
    <w:rsid w:val="00841BB1"/>
    <w:rsid w:val="00885156"/>
    <w:rsid w:val="008D6534"/>
    <w:rsid w:val="008F754F"/>
    <w:rsid w:val="009151AA"/>
    <w:rsid w:val="0093429D"/>
    <w:rsid w:val="00943573"/>
    <w:rsid w:val="00970F7D"/>
    <w:rsid w:val="0098228C"/>
    <w:rsid w:val="00994A3D"/>
    <w:rsid w:val="009C2B12"/>
    <w:rsid w:val="009C70F3"/>
    <w:rsid w:val="009D43D1"/>
    <w:rsid w:val="009D5680"/>
    <w:rsid w:val="00A174D9"/>
    <w:rsid w:val="00A52A93"/>
    <w:rsid w:val="00A542AB"/>
    <w:rsid w:val="00A569CD"/>
    <w:rsid w:val="00AA31E1"/>
    <w:rsid w:val="00AB5EE2"/>
    <w:rsid w:val="00AB6715"/>
    <w:rsid w:val="00AD1675"/>
    <w:rsid w:val="00B1671E"/>
    <w:rsid w:val="00B25EB8"/>
    <w:rsid w:val="00B354E1"/>
    <w:rsid w:val="00B37F4D"/>
    <w:rsid w:val="00C42A29"/>
    <w:rsid w:val="00C520DD"/>
    <w:rsid w:val="00C52A7B"/>
    <w:rsid w:val="00C56BAF"/>
    <w:rsid w:val="00C679AA"/>
    <w:rsid w:val="00C75972"/>
    <w:rsid w:val="00C9356A"/>
    <w:rsid w:val="00CC0A3A"/>
    <w:rsid w:val="00CD066B"/>
    <w:rsid w:val="00CE4FEE"/>
    <w:rsid w:val="00D01547"/>
    <w:rsid w:val="00D1499E"/>
    <w:rsid w:val="00D33193"/>
    <w:rsid w:val="00D74377"/>
    <w:rsid w:val="00DB59C3"/>
    <w:rsid w:val="00DC259A"/>
    <w:rsid w:val="00DC3AC9"/>
    <w:rsid w:val="00DC4F1D"/>
    <w:rsid w:val="00DE1BDF"/>
    <w:rsid w:val="00DE23E8"/>
    <w:rsid w:val="00E00C7F"/>
    <w:rsid w:val="00E35A6D"/>
    <w:rsid w:val="00E52377"/>
    <w:rsid w:val="00E64E17"/>
    <w:rsid w:val="00E866C9"/>
    <w:rsid w:val="00EA3D3C"/>
    <w:rsid w:val="00EC4916"/>
    <w:rsid w:val="00F13EF7"/>
    <w:rsid w:val="00F253F3"/>
    <w:rsid w:val="00F42030"/>
    <w:rsid w:val="00F46900"/>
    <w:rsid w:val="00F61D89"/>
    <w:rsid w:val="00F96555"/>
    <w:rsid w:val="00F970C6"/>
    <w:rsid w:val="00FA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6E2102-A433-4CD7-8925-B27482696C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26005759-6815-4540-b8ea-913958d74f23"/>
    <ds:schemaRef ds:uri="http://schemas.microsoft.com/office/2006/documentManagement/types"/>
    <ds:schemaRef ds:uri="970c08f3-bdc0-46be-888b-e62464d9f78c"/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msa, Ulrike</cp:lastModifiedBy>
  <cp:revision>3</cp:revision>
  <cp:lastPrinted>2025-03-17T08:01:00Z</cp:lastPrinted>
  <dcterms:created xsi:type="dcterms:W3CDTF">2025-06-17T09:56:00Z</dcterms:created>
  <dcterms:modified xsi:type="dcterms:W3CDTF">2025-06-17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